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5379" w:rsidRDefault="006A5F25">
      <w:pPr>
        <w:jc w:val="left"/>
      </w:pPr>
      <w:r>
        <w:rPr>
          <w:rFonts w:hint="eastAsia"/>
        </w:rPr>
        <w:t>Supplementary</w:t>
      </w:r>
      <w:r w:rsidR="00A95379">
        <w:rPr>
          <w:rFonts w:hint="eastAsia"/>
        </w:rPr>
        <w:t>.</w:t>
      </w:r>
      <w:r>
        <w:rPr>
          <w:rFonts w:hint="eastAsia"/>
        </w:rPr>
        <w:t xml:space="preserve"> Table</w:t>
      </w:r>
      <w:r w:rsidR="00A95379">
        <w:rPr>
          <w:rFonts w:hint="eastAsia"/>
        </w:rPr>
        <w:t xml:space="preserve">.1 Primer </w:t>
      </w:r>
      <w:r w:rsidR="00A95379">
        <w:t>information</w:t>
      </w:r>
    </w:p>
    <w:p w:rsidR="00A95379" w:rsidRDefault="00A95379">
      <w:pPr>
        <w:jc w:val="left"/>
      </w:pPr>
    </w:p>
    <w:tbl>
      <w:tblPr>
        <w:tblStyle w:val="a3"/>
        <w:tblW w:w="6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4220"/>
      </w:tblGrid>
      <w:tr w:rsidR="00A95379" w:rsidRPr="00A95379" w:rsidTr="00A95379">
        <w:trPr>
          <w:trHeight w:val="520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95379" w:rsidRPr="00A95379" w:rsidRDefault="00A95379" w:rsidP="00A95379">
            <w:pPr>
              <w:widowControl/>
              <w:jc w:val="center"/>
              <w:rPr>
                <w:rFonts w:ascii="Tahoma" w:eastAsia="宋体" w:hAnsi="Tahoma" w:cs="Tahoma"/>
                <w:b/>
                <w:bCs/>
                <w:kern w:val="0"/>
                <w:sz w:val="20"/>
                <w:szCs w:val="20"/>
              </w:rPr>
            </w:pPr>
            <w:r w:rsidRPr="00A95379">
              <w:rPr>
                <w:rFonts w:ascii="Tahoma" w:eastAsia="宋体" w:hAnsi="Tahoma" w:cs="Tahoma"/>
                <w:b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95379" w:rsidRPr="00A95379" w:rsidRDefault="00A95379" w:rsidP="00A95379">
            <w:pPr>
              <w:widowControl/>
              <w:jc w:val="center"/>
              <w:rPr>
                <w:rFonts w:ascii="宋体" w:eastAsia="宋体" w:hAnsi="宋体" w:cs="Times New Roman"/>
                <w:b/>
                <w:bCs/>
                <w:kern w:val="0"/>
                <w:sz w:val="20"/>
                <w:szCs w:val="20"/>
              </w:rPr>
            </w:pPr>
            <w:r w:rsidRPr="00A95379">
              <w:rPr>
                <w:rFonts w:ascii="Tahoma" w:eastAsia="宋体" w:hAnsi="Tahoma" w:cs="Tahoma"/>
                <w:b/>
                <w:bCs/>
                <w:kern w:val="0"/>
                <w:sz w:val="20"/>
                <w:szCs w:val="20"/>
              </w:rPr>
              <w:t>(5'to3')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tcBorders>
              <w:top w:val="single" w:sz="4" w:space="0" w:color="auto"/>
            </w:tcBorders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Alkbh4-f</w:t>
            </w:r>
          </w:p>
        </w:tc>
        <w:tc>
          <w:tcPr>
            <w:tcW w:w="4220" w:type="dxa"/>
            <w:tcBorders>
              <w:top w:val="single" w:sz="4" w:space="0" w:color="auto"/>
            </w:tcBorders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CTTGGACTCTTGCCTTTTCTA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Alkbh4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TCCCTCCACATATGACACTCA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Sp1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CACTCCTTCAGCCCTTATT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Sp1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TCTCTCTTCCAGATGTCTC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Mapk14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CGAACGATACCAGAACCTGTC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Mapk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ACGCAACTCTCGGTAGGTCCTT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Nxf2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TCTGTGCAGTCTGGAATGAAA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Nxf2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TTGGTGTAGTCCCACTC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Radixin 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TCTTACCACAGCGTGTTTTG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Radixin 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TTCCCTTAGCATCCCTCTGTGT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Cdt1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TGTTCAGGAGATGATGCGCA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Cdt1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TGATGCTGTCCTTGAAGGTG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Sin3a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GCTCCTGGACACAGAAGAG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Sin3a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TGTGCCAGATGTTCTCGAA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Kitl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GAGCTCCAGAACAGCTAAAC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Kitl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ACTCCACAAGGTCATCCAC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Prothymosin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-a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AAGGAGAAGAAGGAAGTTGTGGA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Prothymosin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-a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TACCTCATTGTCAGCCTCCT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Syndecan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 xml:space="preserve"> 1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TGTTGCCAGATCACATGGCT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Syndecan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 xml:space="preserve"> 1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GGCCAGTTAGGCTCCCATTC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Laptm4b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ACCTTACGTGTCCGCCT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Laptm4b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GCAAGGACCAAGCAGGA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Cphx2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GAGTTTCGACATGTCTTCCCAA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Cphx2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TGACCTGTGGCTATGGTTCTGT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18s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GTAACCCGTTGAACCCCATT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18s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CATCCAATCGGTAGTAGC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Gapdh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 xml:space="preserve">GACCTCAACTACATGGTCTACA 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Gapdh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 xml:space="preserve">ACTCCACGACATACTCAGCAC 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Pou5f1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 xml:space="preserve">TGAGCCGTCTTTCCACCAGGC 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lastRenderedPageBreak/>
              <w:t>Pou5f1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 xml:space="preserve">GGAAGCTTAGCCAGGTTCGAGGATC 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Nanog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 xml:space="preserve">TTTATTGGTGCCAGAGCAAACC 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Nanog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 xml:space="preserve">GTCTCCAAAGCCTAGAGTTAAC 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Sox2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 xml:space="preserve">CCCACCTACAGCATGTCCTAC 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Sox2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 xml:space="preserve">GCCTCGGACTTGACCACAG 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Myc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TCGCTGCTGTCCTCCGAGTCC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proofErr w:type="spellStart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Myc</w:t>
            </w:r>
            <w:proofErr w:type="spellEnd"/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-r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GGTTTGCCTCTTCTCCACAGAC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Ddx3x -f</w:t>
            </w:r>
          </w:p>
        </w:tc>
        <w:tc>
          <w:tcPr>
            <w:tcW w:w="4220" w:type="dxa"/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CTATGCCTCCAAAAGGTGTCCG</w:t>
            </w:r>
          </w:p>
        </w:tc>
      </w:tr>
      <w:tr w:rsidR="00A95379" w:rsidRPr="00A95379" w:rsidTr="00A95379">
        <w:trPr>
          <w:trHeight w:val="405"/>
        </w:trPr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:rsidR="00A95379" w:rsidRPr="00FE7791" w:rsidRDefault="00FE7791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</w:pPr>
            <w:r w:rsidRPr="00FE7791">
              <w:rPr>
                <w:rFonts w:ascii="Cambria (主题标题)" w:eastAsia="Cambria (主题标题)" w:hAnsi="宋体" w:cs="Times New Roman"/>
                <w:i/>
                <w:iCs/>
                <w:kern w:val="0"/>
              </w:rPr>
              <w:t>Ddx3x -r</w:t>
            </w:r>
          </w:p>
        </w:tc>
        <w:tc>
          <w:tcPr>
            <w:tcW w:w="4220" w:type="dxa"/>
            <w:tcBorders>
              <w:bottom w:val="single" w:sz="4" w:space="0" w:color="auto"/>
            </w:tcBorders>
            <w:noWrap/>
            <w:hideMark/>
          </w:tcPr>
          <w:p w:rsidR="00A95379" w:rsidRPr="00A95379" w:rsidRDefault="00A95379" w:rsidP="00A95379">
            <w:pPr>
              <w:widowControl/>
              <w:jc w:val="left"/>
              <w:rPr>
                <w:rFonts w:ascii="Cambria (主题标题)" w:eastAsia="Cambria (主题标题)" w:hAnsi="宋体" w:cs="Times New Roman"/>
                <w:kern w:val="0"/>
              </w:rPr>
            </w:pPr>
            <w:r w:rsidRPr="00A95379">
              <w:rPr>
                <w:rFonts w:ascii="Cambria (主题标题)" w:eastAsia="Cambria (主题标题)" w:hAnsi="宋体" w:cs="Times New Roman" w:hint="eastAsia"/>
                <w:kern w:val="0"/>
              </w:rPr>
              <w:t>AGACCCAACTCTTCCTACAGCC</w:t>
            </w:r>
          </w:p>
        </w:tc>
      </w:tr>
    </w:tbl>
    <w:p w:rsidR="00317A11" w:rsidRDefault="00317A11"/>
    <w:sectPr w:rsidR="00317A11" w:rsidSect="0059593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(主题标题)">
    <w:altName w:val="宋体"/>
    <w:panose1 w:val="020B0604020202020204"/>
    <w:charset w:val="50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5379"/>
    <w:rsid w:val="00317A11"/>
    <w:rsid w:val="0059593F"/>
    <w:rsid w:val="006A5F25"/>
    <w:rsid w:val="00A95379"/>
    <w:rsid w:val="00FE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7A0EF3B-F469-AF46-93CD-D763A8245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5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A9537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4">
    <w:name w:val="Light Shading"/>
    <w:basedOn w:val="a1"/>
    <w:uiPriority w:val="60"/>
    <w:rsid w:val="00A953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Light List"/>
    <w:basedOn w:val="a1"/>
    <w:uiPriority w:val="61"/>
    <w:rsid w:val="00A9537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E8B640-5D30-6540-9E9A-93594CA02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cui</dc:creator>
  <cp:keywords/>
  <dc:description/>
  <cp:lastModifiedBy>崔 龙</cp:lastModifiedBy>
  <cp:revision>3</cp:revision>
  <dcterms:created xsi:type="dcterms:W3CDTF">2021-04-23T16:06:00Z</dcterms:created>
  <dcterms:modified xsi:type="dcterms:W3CDTF">2022-09-11T10:54:00Z</dcterms:modified>
</cp:coreProperties>
</file>